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AC342" w14:textId="64A07E87" w:rsidR="00FF336E" w:rsidRPr="00FF336E" w:rsidRDefault="0033522E" w:rsidP="00FF336E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817E04">
        <w:rPr>
          <w:rFonts w:ascii="Times New Roman" w:hAnsi="Times New Roman" w:cs="Times New Roman"/>
          <w:b/>
          <w:bCs/>
          <w:kern w:val="0"/>
          <w:sz w:val="20"/>
          <w:szCs w:val="20"/>
        </w:rPr>
        <w:t>Table</w:t>
      </w:r>
      <w:r w:rsidR="00817E04" w:rsidRPr="00817E0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4B325C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817E0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3 </w:t>
      </w:r>
      <w:bookmarkStart w:id="0" w:name="_Hlk86677228"/>
      <w:r w:rsidR="00FF336E" w:rsidRPr="00FF336E">
        <w:rPr>
          <w:rFonts w:ascii="Times New Roman" w:hAnsi="Times New Roman" w:cs="Times New Roman"/>
          <w:b/>
          <w:bCs/>
          <w:kern w:val="0"/>
          <w:sz w:val="20"/>
          <w:szCs w:val="20"/>
        </w:rPr>
        <w:t>Antibodies targeting the key molecules in the host cell mitochondrial apoptosis signaling pathway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2188"/>
        <w:gridCol w:w="1284"/>
        <w:gridCol w:w="1920"/>
      </w:tblGrid>
      <w:tr w:rsidR="00446E0D" w:rsidRPr="00446E0D" w14:paraId="1B9E4BF3" w14:textId="6B428631" w:rsidTr="00D2791B">
        <w:trPr>
          <w:jc w:val="center"/>
        </w:trPr>
        <w:tc>
          <w:tcPr>
            <w:tcW w:w="1754" w:type="pct"/>
            <w:tcBorders>
              <w:bottom w:val="single" w:sz="4" w:space="0" w:color="auto"/>
            </w:tcBorders>
          </w:tcPr>
          <w:bookmarkEnd w:id="0"/>
          <w:p w14:paraId="6536A720" w14:textId="43A34C11" w:rsidR="00446E0D" w:rsidRPr="00817E04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7E0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Protein Name </w:t>
            </w:r>
          </w:p>
        </w:tc>
        <w:tc>
          <w:tcPr>
            <w:tcW w:w="1317" w:type="pct"/>
            <w:tcBorders>
              <w:bottom w:val="single" w:sz="4" w:space="0" w:color="auto"/>
            </w:tcBorders>
          </w:tcPr>
          <w:p w14:paraId="7CB67673" w14:textId="48BDBA09" w:rsidR="00446E0D" w:rsidRPr="00817E04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ny 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7EEB1555" w14:textId="043E17DA" w:rsidR="00446E0D" w:rsidRPr="00817E04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t </w:t>
            </w:r>
          </w:p>
        </w:tc>
        <w:tc>
          <w:tcPr>
            <w:tcW w:w="1156" w:type="pct"/>
            <w:tcBorders>
              <w:bottom w:val="single" w:sz="4" w:space="0" w:color="auto"/>
            </w:tcBorders>
          </w:tcPr>
          <w:p w14:paraId="72230600" w14:textId="631A7A6E" w:rsidR="00446E0D" w:rsidRPr="00817E04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E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817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.</w:t>
            </w:r>
            <w:r w:rsidR="00817E04" w:rsidRPr="00817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17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817E04" w:rsidRPr="00817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446E0D" w:rsidRPr="00446E0D" w14:paraId="68DA49BF" w14:textId="44AA261C" w:rsidTr="00D2791B">
        <w:trPr>
          <w:jc w:val="center"/>
        </w:trPr>
        <w:tc>
          <w:tcPr>
            <w:tcW w:w="1754" w:type="pct"/>
            <w:tcBorders>
              <w:bottom w:val="nil"/>
            </w:tcBorders>
          </w:tcPr>
          <w:p w14:paraId="22D47CAD" w14:textId="397C099B" w:rsidR="00446E0D" w:rsidRPr="00446E0D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6E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CL-2</w:t>
            </w:r>
          </w:p>
        </w:tc>
        <w:tc>
          <w:tcPr>
            <w:tcW w:w="1317" w:type="pct"/>
            <w:tcBorders>
              <w:bottom w:val="nil"/>
            </w:tcBorders>
          </w:tcPr>
          <w:p w14:paraId="4CBFB2B1" w14:textId="46077E18" w:rsidR="00446E0D" w:rsidRPr="00446E0D" w:rsidRDefault="0091691C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773" w:type="pct"/>
            <w:tcBorders>
              <w:bottom w:val="nil"/>
            </w:tcBorders>
          </w:tcPr>
          <w:p w14:paraId="713712D4" w14:textId="23301534" w:rsidR="00446E0D" w:rsidRPr="00446E0D" w:rsidRDefault="0091691C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56" w:type="pct"/>
            <w:tcBorders>
              <w:bottom w:val="nil"/>
            </w:tcBorders>
          </w:tcPr>
          <w:p w14:paraId="4E84E09B" w14:textId="20C365CA" w:rsidR="00446E0D" w:rsidRPr="00446E0D" w:rsidRDefault="0091691C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71T</w:t>
            </w:r>
          </w:p>
        </w:tc>
      </w:tr>
      <w:tr w:rsidR="00446E0D" w:rsidRPr="00446E0D" w14:paraId="7629B9E2" w14:textId="5AA96B61" w:rsidTr="00D2791B">
        <w:trPr>
          <w:jc w:val="center"/>
        </w:trPr>
        <w:tc>
          <w:tcPr>
            <w:tcW w:w="1754" w:type="pct"/>
            <w:tcBorders>
              <w:top w:val="nil"/>
              <w:bottom w:val="nil"/>
            </w:tcBorders>
          </w:tcPr>
          <w:p w14:paraId="194C129C" w14:textId="7913DDCF" w:rsidR="00446E0D" w:rsidRPr="00446E0D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6E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CL-XL</w:t>
            </w:r>
          </w:p>
        </w:tc>
        <w:tc>
          <w:tcPr>
            <w:tcW w:w="1317" w:type="pct"/>
            <w:tcBorders>
              <w:top w:val="nil"/>
              <w:bottom w:val="nil"/>
            </w:tcBorders>
          </w:tcPr>
          <w:p w14:paraId="1672A592" w14:textId="785C4AF2" w:rsidR="00446E0D" w:rsidRPr="00446E0D" w:rsidRDefault="0091691C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1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1691C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47467CAC" w14:textId="0EB95BEE" w:rsidR="00446E0D" w:rsidRPr="00446E0D" w:rsidRDefault="0091691C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3089569C" w14:textId="777C217C" w:rsidR="00446E0D" w:rsidRPr="00446E0D" w:rsidRDefault="0091691C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71</w:t>
            </w:r>
          </w:p>
        </w:tc>
      </w:tr>
      <w:tr w:rsidR="00446E0D" w:rsidRPr="00446E0D" w14:paraId="768E1323" w14:textId="1FCC6781" w:rsidTr="00D2791B">
        <w:trPr>
          <w:jc w:val="center"/>
        </w:trPr>
        <w:tc>
          <w:tcPr>
            <w:tcW w:w="1754" w:type="pct"/>
            <w:tcBorders>
              <w:top w:val="nil"/>
              <w:bottom w:val="nil"/>
            </w:tcBorders>
          </w:tcPr>
          <w:p w14:paraId="39CD066B" w14:textId="25D4C325" w:rsidR="00446E0D" w:rsidRPr="00446E0D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6E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D</w:t>
            </w:r>
          </w:p>
        </w:tc>
        <w:tc>
          <w:tcPr>
            <w:tcW w:w="1317" w:type="pct"/>
            <w:tcBorders>
              <w:top w:val="nil"/>
              <w:bottom w:val="nil"/>
            </w:tcBorders>
          </w:tcPr>
          <w:p w14:paraId="097BFF55" w14:textId="2925C29B" w:rsidR="00446E0D" w:rsidRPr="00446E0D" w:rsidRDefault="00562349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4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62349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74FF05CA" w14:textId="39E84EAD" w:rsidR="00446E0D" w:rsidRPr="00446E0D" w:rsidRDefault="00562349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7FAB889D" w14:textId="46CDF172" w:rsidR="00446E0D" w:rsidRPr="00446E0D" w:rsidRDefault="00562349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32445</w:t>
            </w:r>
          </w:p>
        </w:tc>
      </w:tr>
      <w:tr w:rsidR="00446E0D" w:rsidRPr="00446E0D" w14:paraId="03D72048" w14:textId="72A4FD8C" w:rsidTr="00D2791B">
        <w:trPr>
          <w:jc w:val="center"/>
        </w:trPr>
        <w:tc>
          <w:tcPr>
            <w:tcW w:w="1754" w:type="pct"/>
            <w:tcBorders>
              <w:top w:val="nil"/>
              <w:bottom w:val="nil"/>
            </w:tcBorders>
          </w:tcPr>
          <w:p w14:paraId="43811030" w14:textId="6B0FA32D" w:rsidR="00446E0D" w:rsidRPr="00446E0D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6E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X</w:t>
            </w:r>
          </w:p>
        </w:tc>
        <w:tc>
          <w:tcPr>
            <w:tcW w:w="1317" w:type="pct"/>
            <w:tcBorders>
              <w:top w:val="nil"/>
              <w:bottom w:val="nil"/>
            </w:tcBorders>
          </w:tcPr>
          <w:p w14:paraId="4956DF9F" w14:textId="521C98D6" w:rsidR="00446E0D" w:rsidRPr="00446E0D" w:rsidRDefault="0091691C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1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1691C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24CDBCF7" w14:textId="5344DCAA" w:rsidR="00446E0D" w:rsidRPr="00446E0D" w:rsidRDefault="001038C6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3E9FD048" w14:textId="3BFDAD92" w:rsidR="00446E0D" w:rsidRPr="00446E0D" w:rsidRDefault="001038C6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3191</w:t>
            </w:r>
          </w:p>
        </w:tc>
      </w:tr>
      <w:tr w:rsidR="00446E0D" w:rsidRPr="00446E0D" w14:paraId="4A118B02" w14:textId="14062DB4" w:rsidTr="00D2791B">
        <w:trPr>
          <w:jc w:val="center"/>
        </w:trPr>
        <w:tc>
          <w:tcPr>
            <w:tcW w:w="1754" w:type="pct"/>
            <w:tcBorders>
              <w:top w:val="nil"/>
              <w:bottom w:val="nil"/>
            </w:tcBorders>
          </w:tcPr>
          <w:p w14:paraId="6EFE27BF" w14:textId="2AC4B990" w:rsidR="00446E0D" w:rsidRPr="00446E0D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6E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ytochrome C</w:t>
            </w:r>
          </w:p>
        </w:tc>
        <w:tc>
          <w:tcPr>
            <w:tcW w:w="1317" w:type="pct"/>
            <w:tcBorders>
              <w:top w:val="nil"/>
              <w:bottom w:val="nil"/>
            </w:tcBorders>
          </w:tcPr>
          <w:p w14:paraId="2747B011" w14:textId="7EF509C0" w:rsidR="00446E0D" w:rsidRPr="00446E0D" w:rsidRDefault="001038C6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043A4263" w14:textId="19840D34" w:rsidR="00446E0D" w:rsidRPr="00446E0D" w:rsidRDefault="001038C6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4C141A2C" w14:textId="41D2E917" w:rsidR="00446E0D" w:rsidRPr="00446E0D" w:rsidRDefault="001038C6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33504</w:t>
            </w:r>
          </w:p>
        </w:tc>
      </w:tr>
      <w:tr w:rsidR="00446E0D" w:rsidRPr="00446E0D" w14:paraId="00980D39" w14:textId="3A3CE446" w:rsidTr="00D2791B">
        <w:trPr>
          <w:jc w:val="center"/>
        </w:trPr>
        <w:tc>
          <w:tcPr>
            <w:tcW w:w="1754" w:type="pct"/>
            <w:tcBorders>
              <w:top w:val="nil"/>
              <w:bottom w:val="nil"/>
            </w:tcBorders>
          </w:tcPr>
          <w:p w14:paraId="1E0EAAAA" w14:textId="455F74F1" w:rsidR="00446E0D" w:rsidRPr="00446E0D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6E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L-1</w:t>
            </w:r>
          </w:p>
        </w:tc>
        <w:tc>
          <w:tcPr>
            <w:tcW w:w="1317" w:type="pct"/>
            <w:tcBorders>
              <w:top w:val="nil"/>
              <w:bottom w:val="nil"/>
            </w:tcBorders>
          </w:tcPr>
          <w:p w14:paraId="33B5F48E" w14:textId="51B1CA41" w:rsidR="00446E0D" w:rsidRPr="00446E0D" w:rsidRDefault="0091691C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91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1691C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6673B949" w14:textId="0DF87CCE" w:rsidR="00446E0D" w:rsidRPr="00446E0D" w:rsidRDefault="001038C6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4D0E268C" w14:textId="4786E0E2" w:rsidR="00446E0D" w:rsidRPr="00446E0D" w:rsidRDefault="001038C6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038C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87</w:t>
            </w:r>
          </w:p>
        </w:tc>
      </w:tr>
      <w:tr w:rsidR="00446E0D" w:rsidRPr="00446E0D" w14:paraId="499D3C49" w14:textId="32E9AFE3" w:rsidTr="00D2791B">
        <w:trPr>
          <w:jc w:val="center"/>
        </w:trPr>
        <w:tc>
          <w:tcPr>
            <w:tcW w:w="1754" w:type="pct"/>
            <w:tcBorders>
              <w:top w:val="nil"/>
            </w:tcBorders>
          </w:tcPr>
          <w:p w14:paraId="1AE606D3" w14:textId="77777777" w:rsidR="00446E0D" w:rsidRDefault="00446E0D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6E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VIVIN</w:t>
            </w:r>
          </w:p>
          <w:p w14:paraId="6440062B" w14:textId="7C55D524" w:rsidR="00CB2BE4" w:rsidRPr="00446E0D" w:rsidRDefault="00CB2BE4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317" w:type="pct"/>
            <w:tcBorders>
              <w:top w:val="nil"/>
            </w:tcBorders>
          </w:tcPr>
          <w:p w14:paraId="11952A7F" w14:textId="4965FDED" w:rsidR="00446E0D" w:rsidRDefault="00562349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4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62349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  <w:p w14:paraId="07397DE3" w14:textId="2CCF5E85" w:rsidR="00CB2BE4" w:rsidRPr="00446E0D" w:rsidRDefault="00562349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773" w:type="pct"/>
            <w:tcBorders>
              <w:top w:val="nil"/>
            </w:tcBorders>
          </w:tcPr>
          <w:p w14:paraId="70EED1CC" w14:textId="1800A871" w:rsidR="00446E0D" w:rsidRDefault="00FE2080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  <w:p w14:paraId="439F195F" w14:textId="2A69CD90" w:rsidR="00CB2BE4" w:rsidRPr="00446E0D" w:rsidRDefault="00562349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56" w:type="pct"/>
            <w:tcBorders>
              <w:top w:val="nil"/>
            </w:tcBorders>
          </w:tcPr>
          <w:p w14:paraId="5B1D609B" w14:textId="526EC7E9" w:rsidR="00446E0D" w:rsidRDefault="00FE2080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2T</w:t>
            </w:r>
          </w:p>
          <w:p w14:paraId="4A0D67F0" w14:textId="76B1265C" w:rsidR="00CB2BE4" w:rsidRPr="00446E0D" w:rsidRDefault="00B942D3" w:rsidP="003352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4T</w:t>
            </w:r>
          </w:p>
        </w:tc>
      </w:tr>
    </w:tbl>
    <w:p w14:paraId="6FBB9D05" w14:textId="1325E016" w:rsidR="0033522E" w:rsidRPr="00B942D3" w:rsidRDefault="00B942D3" w:rsidP="00B942D3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D14BE">
        <w:rPr>
          <w:rFonts w:ascii="Times New Roman" w:hAnsi="Times New Roman" w:cs="Times New Roman"/>
          <w:b/>
          <w:bCs/>
          <w:kern w:val="0"/>
          <w:sz w:val="20"/>
          <w:szCs w:val="20"/>
        </w:rPr>
        <w:t>CST: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Cell Signaling Technology; </w:t>
      </w:r>
      <w:r w:rsidRPr="006D14BE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R</w:t>
      </w:r>
      <w:r w:rsidRPr="006D14B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: </w:t>
      </w:r>
      <w:r w:rsidRPr="00B942D3">
        <w:rPr>
          <w:rFonts w:ascii="Times New Roman" w:hAnsi="Times New Roman" w:cs="Times New Roman"/>
          <w:kern w:val="0"/>
          <w:sz w:val="20"/>
          <w:szCs w:val="20"/>
        </w:rPr>
        <w:t xml:space="preserve">rabbit; </w:t>
      </w:r>
      <w:r w:rsidRPr="006D14BE">
        <w:rPr>
          <w:rFonts w:ascii="Times New Roman" w:hAnsi="Times New Roman" w:cs="Times New Roman"/>
          <w:b/>
          <w:bCs/>
          <w:kern w:val="0"/>
          <w:sz w:val="20"/>
          <w:szCs w:val="20"/>
        </w:rPr>
        <w:t>M:</w:t>
      </w:r>
      <w:r w:rsidRPr="00B942D3">
        <w:rPr>
          <w:rFonts w:ascii="Times New Roman" w:hAnsi="Times New Roman" w:cs="Times New Roman"/>
          <w:kern w:val="0"/>
          <w:sz w:val="20"/>
          <w:szCs w:val="20"/>
        </w:rPr>
        <w:t xml:space="preserve"> mouse</w:t>
      </w:r>
    </w:p>
    <w:sectPr w:rsidR="0033522E" w:rsidRPr="00B94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B69B5" w14:textId="77777777" w:rsidR="00875858" w:rsidRDefault="00875858" w:rsidP="004B325C">
      <w:r>
        <w:separator/>
      </w:r>
    </w:p>
  </w:endnote>
  <w:endnote w:type="continuationSeparator" w:id="0">
    <w:p w14:paraId="105B1F8A" w14:textId="77777777" w:rsidR="00875858" w:rsidRDefault="00875858" w:rsidP="004B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8F7EC" w14:textId="77777777" w:rsidR="00875858" w:rsidRDefault="00875858" w:rsidP="004B325C">
      <w:r>
        <w:separator/>
      </w:r>
    </w:p>
  </w:footnote>
  <w:footnote w:type="continuationSeparator" w:id="0">
    <w:p w14:paraId="4DC99FF4" w14:textId="77777777" w:rsidR="00875858" w:rsidRDefault="00875858" w:rsidP="004B3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22E"/>
    <w:rsid w:val="001038C6"/>
    <w:rsid w:val="002A1018"/>
    <w:rsid w:val="0033522E"/>
    <w:rsid w:val="00446E0D"/>
    <w:rsid w:val="004B325C"/>
    <w:rsid w:val="00562349"/>
    <w:rsid w:val="006D14BE"/>
    <w:rsid w:val="006F474D"/>
    <w:rsid w:val="00817E04"/>
    <w:rsid w:val="00875858"/>
    <w:rsid w:val="0091691C"/>
    <w:rsid w:val="00B942D3"/>
    <w:rsid w:val="00CB2BE4"/>
    <w:rsid w:val="00D2791B"/>
    <w:rsid w:val="00DE4A60"/>
    <w:rsid w:val="00FE2080"/>
    <w:rsid w:val="00FF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AF075"/>
  <w15:chartTrackingRefBased/>
  <w15:docId w15:val="{EFD78FB1-A4EE-4B93-BC1A-DD9B8935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2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32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32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志</dc:creator>
  <cp:keywords/>
  <dc:description/>
  <cp:lastModifiedBy>李志</cp:lastModifiedBy>
  <cp:revision>9</cp:revision>
  <dcterms:created xsi:type="dcterms:W3CDTF">2021-10-27T07:32:00Z</dcterms:created>
  <dcterms:modified xsi:type="dcterms:W3CDTF">2022-03-11T01:28:00Z</dcterms:modified>
</cp:coreProperties>
</file>